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422" w:type="dxa"/>
        <w:jc w:val="center"/>
        <w:tblLook w:val="04A0" w:firstRow="1" w:lastRow="0" w:firstColumn="1" w:lastColumn="0" w:noHBand="0" w:noVBand="1"/>
      </w:tblPr>
      <w:tblGrid>
        <w:gridCol w:w="6246"/>
        <w:gridCol w:w="8176"/>
      </w:tblGrid>
      <w:tr w:rsidR="000D24D6" w14:paraId="76549198" w14:textId="77777777" w:rsidTr="00537BA5">
        <w:trPr>
          <w:trHeight w:val="6950"/>
          <w:jc w:val="center"/>
        </w:trPr>
        <w:tc>
          <w:tcPr>
            <w:tcW w:w="6246" w:type="dxa"/>
          </w:tcPr>
          <w:p w14:paraId="0EDFFC0B" w14:textId="77777777" w:rsidR="000D24D6" w:rsidRDefault="000D24D6">
            <w:r>
              <w:rPr>
                <w:noProof/>
              </w:rPr>
              <w:drawing>
                <wp:inline distT="0" distB="0" distL="0" distR="0" wp14:anchorId="7D734240" wp14:editId="49C17A99">
                  <wp:extent cx="3829050" cy="434975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"/>
                          <a:srcRect l="5884" t="19935" r="25888" b="20171"/>
                          <a:stretch/>
                        </pic:blipFill>
                        <pic:spPr bwMode="auto">
                          <a:xfrm>
                            <a:off x="0" y="0"/>
                            <a:ext cx="3829050" cy="43497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6753360" w14:textId="68A4C5AB" w:rsidR="000D24D6" w:rsidRDefault="000D24D6" w:rsidP="00504D4C">
            <w:pPr>
              <w:jc w:val="center"/>
            </w:pPr>
            <w:r>
              <w:t>(a)</w:t>
            </w:r>
          </w:p>
        </w:tc>
        <w:tc>
          <w:tcPr>
            <w:tcW w:w="8176" w:type="dxa"/>
          </w:tcPr>
          <w:p w14:paraId="793062AE" w14:textId="77777777" w:rsidR="000D24D6" w:rsidRDefault="000D24D6">
            <w:r>
              <w:rPr>
                <w:noProof/>
              </w:rPr>
              <w:drawing>
                <wp:inline distT="0" distB="0" distL="0" distR="0" wp14:anchorId="77E6421B" wp14:editId="11C5704E">
                  <wp:extent cx="5054600" cy="436245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/>
                          <a:srcRect l="5998" t="19673" r="3937" b="20259"/>
                          <a:stretch/>
                        </pic:blipFill>
                        <pic:spPr bwMode="auto">
                          <a:xfrm>
                            <a:off x="0" y="0"/>
                            <a:ext cx="5054600" cy="43624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940CF10" w14:textId="36839D7E" w:rsidR="000D24D6" w:rsidRDefault="000D24D6" w:rsidP="00504D4C">
            <w:pPr>
              <w:jc w:val="center"/>
            </w:pPr>
            <w:r>
              <w:t>(b)</w:t>
            </w:r>
          </w:p>
        </w:tc>
      </w:tr>
    </w:tbl>
    <w:p w14:paraId="0C78C9DE" w14:textId="77777777" w:rsidR="000D24D6" w:rsidRDefault="000D24D6"/>
    <w:p w14:paraId="6DBB408C" w14:textId="2EBABA1B" w:rsidR="00EC76D4" w:rsidRDefault="00EC76D4">
      <w:r>
        <w:t>Figure 1. Three-factor structure of the DASS-21</w:t>
      </w:r>
      <w:r w:rsidR="000D24D6">
        <w:t xml:space="preserve"> with no error correlation (a) and with correlated errors (b).</w:t>
      </w:r>
    </w:p>
    <w:p w14:paraId="02528683" w14:textId="77777777" w:rsidR="00962016" w:rsidRDefault="00962016">
      <w:pPr>
        <w:sectPr w:rsidR="00962016" w:rsidSect="00962016">
          <w:pgSz w:w="15840" w:h="12240" w:orient="landscape"/>
          <w:pgMar w:top="1699" w:right="1987" w:bottom="1699" w:left="1699" w:header="720" w:footer="720" w:gutter="0"/>
          <w:cols w:space="720"/>
          <w:docGrid w:linePitch="360"/>
        </w:sectPr>
      </w:pPr>
    </w:p>
    <w:p w14:paraId="164B2704" w14:textId="77777777" w:rsidR="00962016" w:rsidRDefault="00962016"/>
    <w:p w14:paraId="4C8278C5" w14:textId="09B82179" w:rsidR="00962016" w:rsidRPr="00DD0BF1" w:rsidRDefault="00962016">
      <w:pPr>
        <w:rPr>
          <w:color w:val="FF0000"/>
        </w:rPr>
      </w:pPr>
      <w:r>
        <w:t>Table 1.</w:t>
      </w:r>
      <w:r w:rsidR="00135E96">
        <w:t xml:space="preserve"> Fit indices of different dimensional models of the DASS-21 tested by CFA</w:t>
      </w:r>
    </w:p>
    <w:tbl>
      <w:tblPr>
        <w:tblW w:w="1092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74"/>
        <w:gridCol w:w="1560"/>
        <w:gridCol w:w="992"/>
        <w:gridCol w:w="710"/>
        <w:gridCol w:w="566"/>
        <w:gridCol w:w="709"/>
        <w:gridCol w:w="709"/>
        <w:gridCol w:w="991"/>
        <w:gridCol w:w="1631"/>
        <w:gridCol w:w="780"/>
      </w:tblGrid>
      <w:tr w:rsidR="00B64528" w:rsidRPr="00B64528" w14:paraId="6ABD1719" w14:textId="77777777" w:rsidTr="00235255">
        <w:trPr>
          <w:trHeight w:val="544"/>
          <w:jc w:val="center"/>
        </w:trPr>
        <w:tc>
          <w:tcPr>
            <w:tcW w:w="2274" w:type="dxa"/>
            <w:shd w:val="clear" w:color="auto" w:fill="auto"/>
          </w:tcPr>
          <w:p w14:paraId="15C11015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b/>
                <w:bCs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b/>
                <w:bCs/>
                <w:snapToGrid w:val="0"/>
                <w:kern w:val="2"/>
                <w:sz w:val="18"/>
                <w:szCs w:val="18"/>
                <w:lang w:bidi="en-US"/>
              </w:rPr>
              <w:t>Models</w:t>
            </w:r>
          </w:p>
        </w:tc>
        <w:tc>
          <w:tcPr>
            <w:tcW w:w="1560" w:type="dxa"/>
            <w:shd w:val="clear" w:color="auto" w:fill="auto"/>
          </w:tcPr>
          <w:p w14:paraId="2A92ABA7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b/>
                <w:bCs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b/>
                <w:bCs/>
                <w:snapToGrid w:val="0"/>
                <w:kern w:val="2"/>
                <w:sz w:val="18"/>
                <w:szCs w:val="18"/>
                <w:lang w:bidi="en-US"/>
              </w:rPr>
              <w:t>Samples</w:t>
            </w:r>
          </w:p>
        </w:tc>
        <w:tc>
          <w:tcPr>
            <w:tcW w:w="992" w:type="dxa"/>
            <w:shd w:val="clear" w:color="auto" w:fill="auto"/>
          </w:tcPr>
          <w:p w14:paraId="57CFFE15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b/>
                <w:bCs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b/>
                <w:bCs/>
                <w:snapToGrid w:val="0"/>
                <w:kern w:val="2"/>
                <w:sz w:val="18"/>
                <w:szCs w:val="18"/>
                <w:lang w:bidi="en-US"/>
              </w:rPr>
              <w:t>χ</w:t>
            </w:r>
            <w:r w:rsidRPr="00B64528">
              <w:rPr>
                <w:rFonts w:asciiTheme="majorBidi" w:eastAsia="游明朝" w:hAnsiTheme="majorBidi" w:cstheme="majorBidi"/>
                <w:b/>
                <w:bCs/>
                <w:snapToGrid w:val="0"/>
                <w:kern w:val="2"/>
                <w:sz w:val="18"/>
                <w:szCs w:val="18"/>
                <w:vertAlign w:val="superscript"/>
                <w:lang w:bidi="en-US"/>
              </w:rPr>
              <w:t>2</w:t>
            </w:r>
          </w:p>
        </w:tc>
        <w:tc>
          <w:tcPr>
            <w:tcW w:w="710" w:type="dxa"/>
            <w:shd w:val="clear" w:color="auto" w:fill="auto"/>
          </w:tcPr>
          <w:p w14:paraId="6153525B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b/>
                <w:bCs/>
                <w:i/>
                <w:iCs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b/>
                <w:bCs/>
                <w:i/>
                <w:iCs/>
                <w:snapToGrid w:val="0"/>
                <w:kern w:val="2"/>
                <w:sz w:val="18"/>
                <w:szCs w:val="18"/>
                <w:lang w:bidi="en-US"/>
              </w:rPr>
              <w:t>p</w:t>
            </w:r>
          </w:p>
        </w:tc>
        <w:tc>
          <w:tcPr>
            <w:tcW w:w="566" w:type="dxa"/>
            <w:shd w:val="clear" w:color="auto" w:fill="auto"/>
          </w:tcPr>
          <w:p w14:paraId="548B4805" w14:textId="47564407" w:rsidR="00D140DB" w:rsidRPr="00B64528" w:rsidRDefault="00981FA8" w:rsidP="00235255">
            <w:pPr>
              <w:rPr>
                <w:rFonts w:asciiTheme="majorBidi" w:eastAsia="游明朝" w:hAnsiTheme="majorBidi" w:cstheme="majorBidi"/>
                <w:b/>
                <w:bCs/>
                <w:i/>
                <w:iCs/>
                <w:snapToGrid w:val="0"/>
                <w:kern w:val="2"/>
                <w:sz w:val="18"/>
                <w:szCs w:val="18"/>
                <w:lang w:bidi="en-US"/>
              </w:rPr>
            </w:pPr>
            <w:proofErr w:type="spellStart"/>
            <w:r>
              <w:rPr>
                <w:rFonts w:asciiTheme="majorBidi" w:eastAsia="游明朝" w:hAnsiTheme="majorBidi" w:cstheme="majorBidi"/>
                <w:b/>
                <w:bCs/>
                <w:i/>
                <w:iCs/>
                <w:snapToGrid w:val="0"/>
                <w:kern w:val="2"/>
                <w:sz w:val="18"/>
                <w:szCs w:val="18"/>
                <w:lang w:bidi="en-US"/>
              </w:rPr>
              <w:t>d</w:t>
            </w:r>
            <w:r w:rsidR="00D140DB" w:rsidRPr="00B64528">
              <w:rPr>
                <w:rFonts w:asciiTheme="majorBidi" w:eastAsia="游明朝" w:hAnsiTheme="majorBidi" w:cstheme="majorBidi"/>
                <w:b/>
                <w:bCs/>
                <w:i/>
                <w:iCs/>
                <w:snapToGrid w:val="0"/>
                <w:kern w:val="2"/>
                <w:sz w:val="18"/>
                <w:szCs w:val="18"/>
                <w:lang w:bidi="en-US"/>
              </w:rPr>
              <w:t>f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7E56D548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b/>
                <w:bCs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b/>
                <w:bCs/>
                <w:snapToGrid w:val="0"/>
                <w:kern w:val="2"/>
                <w:sz w:val="18"/>
                <w:szCs w:val="18"/>
                <w:lang w:bidi="en-US"/>
              </w:rPr>
              <w:t>CFI</w:t>
            </w:r>
          </w:p>
        </w:tc>
        <w:tc>
          <w:tcPr>
            <w:tcW w:w="709" w:type="dxa"/>
            <w:shd w:val="clear" w:color="auto" w:fill="auto"/>
          </w:tcPr>
          <w:p w14:paraId="644139D1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b/>
                <w:bCs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b/>
                <w:bCs/>
                <w:snapToGrid w:val="0"/>
                <w:kern w:val="2"/>
                <w:sz w:val="18"/>
                <w:szCs w:val="18"/>
                <w:lang w:bidi="en-US"/>
              </w:rPr>
              <w:t>TLI</w:t>
            </w:r>
          </w:p>
        </w:tc>
        <w:tc>
          <w:tcPr>
            <w:tcW w:w="991" w:type="dxa"/>
            <w:shd w:val="clear" w:color="auto" w:fill="auto"/>
          </w:tcPr>
          <w:p w14:paraId="35540123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b/>
                <w:bCs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b/>
                <w:bCs/>
                <w:snapToGrid w:val="0"/>
                <w:kern w:val="2"/>
                <w:sz w:val="18"/>
                <w:szCs w:val="18"/>
                <w:lang w:bidi="en-US"/>
              </w:rPr>
              <w:t>RMSEA</w:t>
            </w:r>
          </w:p>
        </w:tc>
        <w:tc>
          <w:tcPr>
            <w:tcW w:w="1631" w:type="dxa"/>
            <w:shd w:val="clear" w:color="auto" w:fill="auto"/>
          </w:tcPr>
          <w:p w14:paraId="72BC5901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b/>
                <w:bCs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b/>
                <w:bCs/>
                <w:snapToGrid w:val="0"/>
                <w:kern w:val="2"/>
                <w:sz w:val="18"/>
                <w:szCs w:val="18"/>
                <w:lang w:bidi="en-US"/>
              </w:rPr>
              <w:t>RMSEA 90% CI</w:t>
            </w:r>
          </w:p>
        </w:tc>
        <w:tc>
          <w:tcPr>
            <w:tcW w:w="780" w:type="dxa"/>
            <w:shd w:val="clear" w:color="auto" w:fill="auto"/>
          </w:tcPr>
          <w:p w14:paraId="3EAF6B88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b/>
                <w:bCs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b/>
                <w:bCs/>
                <w:snapToGrid w:val="0"/>
                <w:kern w:val="2"/>
                <w:sz w:val="18"/>
                <w:szCs w:val="18"/>
                <w:lang w:bidi="en-US"/>
              </w:rPr>
              <w:t>SRMR</w:t>
            </w:r>
          </w:p>
        </w:tc>
      </w:tr>
      <w:tr w:rsidR="00B64528" w:rsidRPr="00B64528" w14:paraId="3182C857" w14:textId="77777777" w:rsidTr="00235255">
        <w:trPr>
          <w:jc w:val="center"/>
        </w:trPr>
        <w:tc>
          <w:tcPr>
            <w:tcW w:w="2274" w:type="dxa"/>
            <w:vMerge w:val="restart"/>
            <w:shd w:val="clear" w:color="auto" w:fill="auto"/>
          </w:tcPr>
          <w:p w14:paraId="732BF9FD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Model 1</w:t>
            </w:r>
          </w:p>
          <w:p w14:paraId="79224BED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1F DASS-8</w:t>
            </w:r>
          </w:p>
        </w:tc>
        <w:tc>
          <w:tcPr>
            <w:tcW w:w="1560" w:type="dxa"/>
            <w:shd w:val="clear" w:color="auto" w:fill="auto"/>
          </w:tcPr>
          <w:p w14:paraId="33C7CE64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Crud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459F95" w14:textId="1F0E8F39" w:rsidR="00D140DB" w:rsidRPr="00B64528" w:rsidRDefault="00CF76EC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810</w:t>
            </w:r>
            <w:r w:rsidR="00D140DB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.1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69</w:t>
            </w:r>
          </w:p>
        </w:tc>
        <w:tc>
          <w:tcPr>
            <w:tcW w:w="710" w:type="dxa"/>
            <w:shd w:val="clear" w:color="auto" w:fill="auto"/>
          </w:tcPr>
          <w:p w14:paraId="7107D504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0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483FC01" w14:textId="3161F415" w:rsidR="00D140DB" w:rsidRPr="00B64528" w:rsidRDefault="00CF76EC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18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678E73" w14:textId="30343430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</w:t>
            </w:r>
            <w:r w:rsidR="00CF76EC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7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D0B4AF" w14:textId="0F41D8B6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</w:t>
            </w:r>
            <w:r w:rsidR="00CF76EC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76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AB06E6C" w14:textId="50E9A2CB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1</w:t>
            </w:r>
            <w:r w:rsidR="00CF76EC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25</w:t>
            </w:r>
          </w:p>
        </w:tc>
        <w:tc>
          <w:tcPr>
            <w:tcW w:w="1631" w:type="dxa"/>
            <w:shd w:val="clear" w:color="auto" w:fill="auto"/>
          </w:tcPr>
          <w:p w14:paraId="1D88FEB4" w14:textId="1574DE79" w:rsidR="00D140DB" w:rsidRPr="005403A3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5403A3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1</w:t>
            </w:r>
            <w:r w:rsidR="00CF76EC" w:rsidRPr="005403A3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1</w:t>
            </w:r>
            <w:r w:rsidRPr="005403A3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6</w:t>
            </w:r>
            <w:r w:rsidR="00CF76EC" w:rsidRPr="005403A3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 xml:space="preserve"> to </w:t>
            </w:r>
            <w:r w:rsidRPr="005403A3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1</w:t>
            </w:r>
            <w:r w:rsidR="00CF76EC" w:rsidRPr="005403A3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34</w:t>
            </w:r>
          </w:p>
        </w:tc>
        <w:tc>
          <w:tcPr>
            <w:tcW w:w="780" w:type="dxa"/>
            <w:shd w:val="clear" w:color="auto" w:fill="auto"/>
          </w:tcPr>
          <w:p w14:paraId="2B9FEE39" w14:textId="3FE3EF35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7</w:t>
            </w:r>
            <w:r w:rsidR="00CF76EC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66</w:t>
            </w:r>
          </w:p>
        </w:tc>
      </w:tr>
      <w:tr w:rsidR="00B64528" w:rsidRPr="00B64528" w14:paraId="3978D092" w14:textId="77777777" w:rsidTr="00235255">
        <w:trPr>
          <w:jc w:val="center"/>
        </w:trPr>
        <w:tc>
          <w:tcPr>
            <w:tcW w:w="2274" w:type="dxa"/>
            <w:vMerge/>
            <w:shd w:val="clear" w:color="auto" w:fill="auto"/>
          </w:tcPr>
          <w:p w14:paraId="014C7DF6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</w:p>
        </w:tc>
        <w:tc>
          <w:tcPr>
            <w:tcW w:w="1560" w:type="dxa"/>
            <w:shd w:val="clear" w:color="auto" w:fill="auto"/>
          </w:tcPr>
          <w:p w14:paraId="6E88FD5D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Correlated erro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6CBF11" w14:textId="554FDC82" w:rsidR="00D140DB" w:rsidRPr="00B64528" w:rsidRDefault="00CF76EC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648</w:t>
            </w:r>
            <w:r w:rsidR="00D140DB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.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122</w:t>
            </w:r>
          </w:p>
        </w:tc>
        <w:tc>
          <w:tcPr>
            <w:tcW w:w="710" w:type="dxa"/>
            <w:shd w:val="clear" w:color="auto" w:fill="auto"/>
          </w:tcPr>
          <w:p w14:paraId="1EEAABF2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0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BD3224E" w14:textId="0ECF88EB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1</w:t>
            </w:r>
            <w:r w:rsidR="00CF76EC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8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D7D770" w14:textId="2F1D39DA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</w:t>
            </w:r>
            <w:r w:rsidR="008D2140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8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70BA01" w14:textId="49580CAB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</w:t>
            </w:r>
            <w:r w:rsidR="008D2140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819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B9C9BCB" w14:textId="28C7AE88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1</w:t>
            </w:r>
            <w:r w:rsidR="008D2140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9</w:t>
            </w:r>
          </w:p>
        </w:tc>
        <w:tc>
          <w:tcPr>
            <w:tcW w:w="1631" w:type="dxa"/>
            <w:shd w:val="clear" w:color="auto" w:fill="auto"/>
          </w:tcPr>
          <w:p w14:paraId="52119602" w14:textId="3FD8225A" w:rsidR="00D140DB" w:rsidRPr="005403A3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5403A3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1</w:t>
            </w:r>
            <w:r w:rsidR="008D2140" w:rsidRPr="005403A3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</w:t>
            </w:r>
            <w:r w:rsidRPr="005403A3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</w:t>
            </w:r>
            <w:r w:rsidR="00CF76EC" w:rsidRPr="005403A3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 xml:space="preserve"> </w:t>
            </w:r>
            <w:r w:rsidR="00CF76EC" w:rsidRPr="005403A3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 xml:space="preserve">to </w:t>
            </w:r>
            <w:r w:rsidRPr="005403A3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1</w:t>
            </w:r>
            <w:r w:rsidR="008D2140" w:rsidRPr="005403A3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18</w:t>
            </w:r>
          </w:p>
        </w:tc>
        <w:tc>
          <w:tcPr>
            <w:tcW w:w="780" w:type="dxa"/>
            <w:shd w:val="clear" w:color="auto" w:fill="auto"/>
          </w:tcPr>
          <w:p w14:paraId="07B4ADB6" w14:textId="754036AA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</w:t>
            </w:r>
            <w:r w:rsidR="00CF76EC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703</w:t>
            </w:r>
          </w:p>
        </w:tc>
      </w:tr>
      <w:tr w:rsidR="00B64528" w:rsidRPr="00B64528" w14:paraId="5FDFD2C9" w14:textId="77777777" w:rsidTr="00235255">
        <w:trPr>
          <w:jc w:val="center"/>
        </w:trPr>
        <w:tc>
          <w:tcPr>
            <w:tcW w:w="2274" w:type="dxa"/>
            <w:vMerge w:val="restart"/>
            <w:shd w:val="clear" w:color="auto" w:fill="auto"/>
          </w:tcPr>
          <w:p w14:paraId="6AE64661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Model 2</w:t>
            </w:r>
          </w:p>
          <w:p w14:paraId="1F26F32C" w14:textId="21DA06FD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3F DASS-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21</w:t>
            </w:r>
          </w:p>
        </w:tc>
        <w:tc>
          <w:tcPr>
            <w:tcW w:w="1560" w:type="dxa"/>
            <w:shd w:val="clear" w:color="auto" w:fill="auto"/>
          </w:tcPr>
          <w:p w14:paraId="344BA33F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Crud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C26D92" w14:textId="2C95D3D1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51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5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.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740</w:t>
            </w:r>
          </w:p>
        </w:tc>
        <w:tc>
          <w:tcPr>
            <w:tcW w:w="710" w:type="dxa"/>
            <w:shd w:val="clear" w:color="auto" w:fill="auto"/>
          </w:tcPr>
          <w:p w14:paraId="41F25108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0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81B7554" w14:textId="6567AA3F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1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70CDB1" w14:textId="06359D23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8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8FBF4B" w14:textId="3D5C26AC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87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FAA585D" w14:textId="1D946757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92</w:t>
            </w:r>
          </w:p>
        </w:tc>
        <w:tc>
          <w:tcPr>
            <w:tcW w:w="1631" w:type="dxa"/>
            <w:shd w:val="clear" w:color="auto" w:fill="auto"/>
          </w:tcPr>
          <w:p w14:paraId="450CE9DC" w14:textId="4E80FFAB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82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 xml:space="preserve"> to 0.1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1</w:t>
            </w:r>
          </w:p>
        </w:tc>
        <w:tc>
          <w:tcPr>
            <w:tcW w:w="780" w:type="dxa"/>
            <w:shd w:val="clear" w:color="auto" w:fill="auto"/>
          </w:tcPr>
          <w:p w14:paraId="1B74835A" w14:textId="53FEA169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595</w:t>
            </w:r>
          </w:p>
        </w:tc>
      </w:tr>
      <w:tr w:rsidR="00B64528" w:rsidRPr="00B64528" w14:paraId="38E71CE3" w14:textId="77777777" w:rsidTr="00235255">
        <w:trPr>
          <w:jc w:val="center"/>
        </w:trPr>
        <w:tc>
          <w:tcPr>
            <w:tcW w:w="2274" w:type="dxa"/>
            <w:vMerge/>
            <w:shd w:val="clear" w:color="auto" w:fill="auto"/>
          </w:tcPr>
          <w:p w14:paraId="28A6409D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</w:p>
        </w:tc>
        <w:tc>
          <w:tcPr>
            <w:tcW w:w="1560" w:type="dxa"/>
            <w:shd w:val="clear" w:color="auto" w:fill="auto"/>
          </w:tcPr>
          <w:p w14:paraId="0D09877A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Correlated erro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9F0EE3" w14:textId="2DC45FAA" w:rsidR="00D140DB" w:rsidRPr="00B64528" w:rsidRDefault="004F1387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405</w:t>
            </w:r>
            <w:r w:rsidR="00D140DB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.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58</w:t>
            </w:r>
          </w:p>
        </w:tc>
        <w:tc>
          <w:tcPr>
            <w:tcW w:w="710" w:type="dxa"/>
            <w:shd w:val="clear" w:color="auto" w:fill="auto"/>
          </w:tcPr>
          <w:p w14:paraId="0E0B03D1" w14:textId="6FD0BE7D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</w:t>
            </w:r>
            <w:r w:rsidR="004F1387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79E2B3C" w14:textId="4CF8DAC7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1</w:t>
            </w:r>
            <w:r w:rsidR="004F1387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ED937B" w14:textId="32DA3CC1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9</w:t>
            </w:r>
            <w:r w:rsidR="004F1387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3FCB18" w14:textId="30552992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9</w:t>
            </w:r>
            <w:r w:rsidR="004F1387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1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C5F49C2" w14:textId="5A4C65B8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</w:t>
            </w:r>
            <w:r w:rsidR="004F1387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7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7</w:t>
            </w:r>
          </w:p>
        </w:tc>
        <w:tc>
          <w:tcPr>
            <w:tcW w:w="1631" w:type="dxa"/>
            <w:shd w:val="clear" w:color="auto" w:fill="auto"/>
          </w:tcPr>
          <w:p w14:paraId="4E9D82D9" w14:textId="0FD5ADAF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</w:t>
            </w:r>
            <w:r w:rsidR="004F1387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67</w:t>
            </w:r>
            <w:r w:rsidR="004F1387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 xml:space="preserve"> 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to 0.</w:t>
            </w:r>
            <w:r w:rsidR="004F1387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87</w:t>
            </w:r>
          </w:p>
        </w:tc>
        <w:tc>
          <w:tcPr>
            <w:tcW w:w="780" w:type="dxa"/>
            <w:shd w:val="clear" w:color="auto" w:fill="auto"/>
          </w:tcPr>
          <w:p w14:paraId="0BB1A3D7" w14:textId="44C2A0B1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</w:t>
            </w:r>
            <w:r w:rsidR="004F1387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52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2</w:t>
            </w:r>
          </w:p>
        </w:tc>
      </w:tr>
      <w:tr w:rsidR="00B64528" w:rsidRPr="00B64528" w14:paraId="461D6DC6" w14:textId="77777777" w:rsidTr="00235255">
        <w:trPr>
          <w:jc w:val="center"/>
        </w:trPr>
        <w:tc>
          <w:tcPr>
            <w:tcW w:w="2274" w:type="dxa"/>
            <w:shd w:val="clear" w:color="auto" w:fill="auto"/>
          </w:tcPr>
          <w:p w14:paraId="154C09A2" w14:textId="783504F4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Model 3 bifactor DASS-</w:t>
            </w:r>
            <w:r w:rsidR="009E5249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21</w:t>
            </w:r>
          </w:p>
        </w:tc>
        <w:tc>
          <w:tcPr>
            <w:tcW w:w="1560" w:type="dxa"/>
            <w:shd w:val="clear" w:color="auto" w:fill="auto"/>
          </w:tcPr>
          <w:p w14:paraId="211A452D" w14:textId="77777777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Crud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DC811B" w14:textId="19A7ABF1" w:rsidR="00D140DB" w:rsidRPr="00B64528" w:rsidRDefault="009E5249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585</w:t>
            </w:r>
            <w:r w:rsidR="00D140DB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.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402</w:t>
            </w:r>
          </w:p>
        </w:tc>
        <w:tc>
          <w:tcPr>
            <w:tcW w:w="710" w:type="dxa"/>
            <w:shd w:val="clear" w:color="auto" w:fill="auto"/>
          </w:tcPr>
          <w:p w14:paraId="31518D4D" w14:textId="418B21FC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</w:t>
            </w:r>
            <w:r w:rsidR="009E5249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0A6880F" w14:textId="3A55CD9C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1</w:t>
            </w:r>
            <w:r w:rsidR="009E5249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BE6D0F" w14:textId="6399673F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</w:t>
            </w:r>
            <w:r w:rsidR="00714320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8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6AA879" w14:textId="1F5E591F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</w:t>
            </w:r>
            <w:r w:rsidR="00714320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88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1CE0380" w14:textId="4FCDAE8F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</w:t>
            </w:r>
            <w:r w:rsidR="00714320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88</w:t>
            </w:r>
          </w:p>
        </w:tc>
        <w:tc>
          <w:tcPr>
            <w:tcW w:w="1631" w:type="dxa"/>
            <w:shd w:val="clear" w:color="auto" w:fill="auto"/>
          </w:tcPr>
          <w:p w14:paraId="2768FB4D" w14:textId="15D3080E" w:rsidR="00D140DB" w:rsidRPr="00B64528" w:rsidRDefault="00D140D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</w:t>
            </w:r>
            <w:r w:rsidR="00714320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79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 xml:space="preserve"> to 0.</w:t>
            </w:r>
            <w:r w:rsidR="00714320"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98</w:t>
            </w:r>
          </w:p>
        </w:tc>
        <w:tc>
          <w:tcPr>
            <w:tcW w:w="780" w:type="dxa"/>
            <w:shd w:val="clear" w:color="auto" w:fill="auto"/>
          </w:tcPr>
          <w:p w14:paraId="017D7C7D" w14:textId="5AB11C04" w:rsidR="00D140DB" w:rsidRPr="00B64528" w:rsidRDefault="009D760B" w:rsidP="00235255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--</w:t>
            </w:r>
          </w:p>
        </w:tc>
      </w:tr>
      <w:tr w:rsidR="00B64528" w:rsidRPr="00B64528" w14:paraId="114733A6" w14:textId="77777777" w:rsidTr="00235255">
        <w:trPr>
          <w:jc w:val="center"/>
        </w:trPr>
        <w:tc>
          <w:tcPr>
            <w:tcW w:w="2274" w:type="dxa"/>
            <w:vMerge w:val="restart"/>
            <w:shd w:val="clear" w:color="auto" w:fill="auto"/>
          </w:tcPr>
          <w:p w14:paraId="72091EC4" w14:textId="77777777" w:rsidR="00DD246A" w:rsidRPr="00B64528" w:rsidRDefault="00DD246A" w:rsidP="003561C1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Model 4</w:t>
            </w:r>
          </w:p>
          <w:p w14:paraId="62EE48B3" w14:textId="4DC4F5B0" w:rsidR="00DD246A" w:rsidRPr="00B64528" w:rsidRDefault="00DD246A" w:rsidP="003561C1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Second order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 xml:space="preserve"> DASS-2</w:t>
            </w: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6A67F2D6" w14:textId="04EE3AC2" w:rsidR="00DD246A" w:rsidRPr="00B64528" w:rsidRDefault="00DD246A" w:rsidP="003561C1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Crud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DBE697" w14:textId="314E8AC3" w:rsidR="00DD246A" w:rsidRPr="00B64528" w:rsidRDefault="00DD246A" w:rsidP="003561C1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515.740</w:t>
            </w:r>
          </w:p>
        </w:tc>
        <w:tc>
          <w:tcPr>
            <w:tcW w:w="710" w:type="dxa"/>
            <w:shd w:val="clear" w:color="auto" w:fill="auto"/>
          </w:tcPr>
          <w:p w14:paraId="7F2A0971" w14:textId="61937E47" w:rsidR="00DD246A" w:rsidRPr="00B64528" w:rsidRDefault="00DD246A" w:rsidP="003561C1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0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AB9250C" w14:textId="7317E39F" w:rsidR="00DD246A" w:rsidRPr="00B64528" w:rsidRDefault="00DD246A" w:rsidP="003561C1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1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CEED89" w14:textId="4CDDB03C" w:rsidR="00DD246A" w:rsidRPr="00B64528" w:rsidRDefault="00DD246A" w:rsidP="003561C1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8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7B991B" w14:textId="05E37F8B" w:rsidR="00DD246A" w:rsidRPr="00B64528" w:rsidRDefault="00DD246A" w:rsidP="003561C1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87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CAD6FDC" w14:textId="481649BF" w:rsidR="00DD246A" w:rsidRPr="00B64528" w:rsidRDefault="00DD246A" w:rsidP="003561C1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92</w:t>
            </w:r>
          </w:p>
        </w:tc>
        <w:tc>
          <w:tcPr>
            <w:tcW w:w="1631" w:type="dxa"/>
            <w:shd w:val="clear" w:color="auto" w:fill="auto"/>
          </w:tcPr>
          <w:p w14:paraId="64A91699" w14:textId="25EE03D4" w:rsidR="00DD246A" w:rsidRPr="00B64528" w:rsidRDefault="00DD246A" w:rsidP="003561C1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82 to 0.101</w:t>
            </w:r>
          </w:p>
        </w:tc>
        <w:tc>
          <w:tcPr>
            <w:tcW w:w="780" w:type="dxa"/>
          </w:tcPr>
          <w:p w14:paraId="45D4D6F4" w14:textId="56646A70" w:rsidR="00DD246A" w:rsidRPr="00B64528" w:rsidRDefault="00DD246A" w:rsidP="003561C1">
            <w:pPr>
              <w:spacing w:line="240" w:lineRule="auto"/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595</w:t>
            </w:r>
          </w:p>
        </w:tc>
      </w:tr>
      <w:tr w:rsidR="00B64528" w:rsidRPr="00B64528" w14:paraId="39727DFF" w14:textId="77777777" w:rsidTr="00235255">
        <w:trPr>
          <w:jc w:val="center"/>
        </w:trPr>
        <w:tc>
          <w:tcPr>
            <w:tcW w:w="2274" w:type="dxa"/>
            <w:vMerge/>
            <w:shd w:val="clear" w:color="auto" w:fill="auto"/>
          </w:tcPr>
          <w:p w14:paraId="73951515" w14:textId="77777777" w:rsidR="00091954" w:rsidRPr="00B64528" w:rsidRDefault="00091954" w:rsidP="00091954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</w:p>
        </w:tc>
        <w:tc>
          <w:tcPr>
            <w:tcW w:w="1560" w:type="dxa"/>
            <w:shd w:val="clear" w:color="auto" w:fill="auto"/>
          </w:tcPr>
          <w:p w14:paraId="3956C628" w14:textId="7CF6F93C" w:rsidR="00091954" w:rsidRPr="00B64528" w:rsidRDefault="00091954" w:rsidP="00091954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Correlated erro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FCCC5D" w14:textId="6F3AA73B" w:rsidR="00091954" w:rsidRPr="00B64528" w:rsidRDefault="00091954" w:rsidP="00091954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405.058</w:t>
            </w:r>
          </w:p>
        </w:tc>
        <w:tc>
          <w:tcPr>
            <w:tcW w:w="710" w:type="dxa"/>
            <w:shd w:val="clear" w:color="auto" w:fill="auto"/>
          </w:tcPr>
          <w:p w14:paraId="0D38F1D7" w14:textId="66BECDEE" w:rsidR="00091954" w:rsidRPr="00B64528" w:rsidRDefault="00091954" w:rsidP="00091954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0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CA287B7" w14:textId="2D1ED1A3" w:rsidR="00091954" w:rsidRPr="00B64528" w:rsidRDefault="00091954" w:rsidP="00091954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1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3D63AD" w14:textId="180563EA" w:rsidR="00091954" w:rsidRPr="00B64528" w:rsidRDefault="00091954" w:rsidP="00091954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9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25C8C6" w14:textId="46AF6C89" w:rsidR="00091954" w:rsidRPr="00B64528" w:rsidRDefault="00091954" w:rsidP="00091954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91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C944779" w14:textId="0336036C" w:rsidR="00091954" w:rsidRPr="00B64528" w:rsidRDefault="00091954" w:rsidP="00091954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77</w:t>
            </w:r>
          </w:p>
        </w:tc>
        <w:tc>
          <w:tcPr>
            <w:tcW w:w="1631" w:type="dxa"/>
            <w:shd w:val="clear" w:color="auto" w:fill="auto"/>
          </w:tcPr>
          <w:p w14:paraId="2F86A3E1" w14:textId="617B2529" w:rsidR="00091954" w:rsidRPr="00B64528" w:rsidRDefault="00091954" w:rsidP="00091954">
            <w:pPr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67 to 0.087</w:t>
            </w:r>
          </w:p>
        </w:tc>
        <w:tc>
          <w:tcPr>
            <w:tcW w:w="780" w:type="dxa"/>
          </w:tcPr>
          <w:p w14:paraId="5B49CE0C" w14:textId="5334406A" w:rsidR="00091954" w:rsidRPr="00B64528" w:rsidRDefault="00091954" w:rsidP="00091954">
            <w:pPr>
              <w:spacing w:line="240" w:lineRule="auto"/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</w:pPr>
            <w:r w:rsidRPr="00B64528">
              <w:rPr>
                <w:rFonts w:asciiTheme="majorBidi" w:eastAsia="游明朝" w:hAnsiTheme="majorBidi" w:cstheme="majorBidi"/>
                <w:snapToGrid w:val="0"/>
                <w:kern w:val="2"/>
                <w:sz w:val="18"/>
                <w:szCs w:val="18"/>
                <w:lang w:bidi="en-US"/>
              </w:rPr>
              <w:t>0.0522</w:t>
            </w:r>
          </w:p>
        </w:tc>
      </w:tr>
    </w:tbl>
    <w:p w14:paraId="77074528" w14:textId="7324F4F0" w:rsidR="003F7EC1" w:rsidRPr="00572481" w:rsidRDefault="003F7EC1" w:rsidP="003F7EC1">
      <w:pPr>
        <w:rPr>
          <w:rFonts w:asciiTheme="majorBidi" w:hAnsiTheme="majorBidi" w:cstheme="majorBidi"/>
          <w:snapToGrid w:val="0"/>
          <w:sz w:val="24"/>
        </w:rPr>
      </w:pPr>
      <w:r w:rsidRPr="00572481">
        <w:rPr>
          <w:rFonts w:asciiTheme="majorBidi" w:hAnsiTheme="majorBidi" w:cstheme="majorBidi"/>
          <w:b/>
          <w:sz w:val="24"/>
        </w:rPr>
        <w:t>Abbreviations:</w:t>
      </w:r>
      <w:r w:rsidRPr="00572481">
        <w:rPr>
          <w:rFonts w:asciiTheme="majorBidi" w:hAnsiTheme="majorBidi" w:cstheme="majorBidi"/>
          <w:sz w:val="24"/>
        </w:rPr>
        <w:t xml:space="preserve"> </w:t>
      </w:r>
      <w:r w:rsidRPr="00572481">
        <w:rPr>
          <w:rFonts w:asciiTheme="majorBidi" w:hAnsiTheme="majorBidi" w:cstheme="majorBidi"/>
          <w:i/>
          <w:iCs/>
          <w:snapToGrid w:val="0"/>
          <w:sz w:val="24"/>
        </w:rPr>
        <w:t>χ</w:t>
      </w:r>
      <w:r w:rsidRPr="00572481">
        <w:rPr>
          <w:rFonts w:asciiTheme="majorBidi" w:hAnsiTheme="majorBidi" w:cstheme="majorBidi"/>
          <w:snapToGrid w:val="0"/>
          <w:sz w:val="24"/>
          <w:vertAlign w:val="superscript"/>
        </w:rPr>
        <w:t xml:space="preserve"> 2</w:t>
      </w:r>
      <w:r w:rsidRPr="00572481">
        <w:rPr>
          <w:rFonts w:asciiTheme="majorBidi" w:hAnsiTheme="majorBidi" w:cstheme="majorBidi"/>
          <w:snapToGrid w:val="0"/>
          <w:sz w:val="24"/>
        </w:rPr>
        <w:t xml:space="preserve">, chi-square; </w:t>
      </w:r>
      <w:proofErr w:type="spellStart"/>
      <w:r w:rsidRPr="00572481">
        <w:rPr>
          <w:rFonts w:asciiTheme="majorBidi" w:hAnsiTheme="majorBidi" w:cstheme="majorBidi"/>
          <w:snapToGrid w:val="0"/>
          <w:sz w:val="24"/>
        </w:rPr>
        <w:t>df</w:t>
      </w:r>
      <w:proofErr w:type="spellEnd"/>
      <w:r w:rsidRPr="00572481">
        <w:rPr>
          <w:rFonts w:asciiTheme="majorBidi" w:hAnsiTheme="majorBidi" w:cstheme="majorBidi"/>
          <w:snapToGrid w:val="0"/>
          <w:sz w:val="24"/>
        </w:rPr>
        <w:t>, degrees of freedom; CFI, comparative fit index; TLI, Tucker–</w:t>
      </w:r>
      <w:proofErr w:type="gramStart"/>
      <w:r w:rsidRPr="00572481">
        <w:rPr>
          <w:rFonts w:asciiTheme="majorBidi" w:hAnsiTheme="majorBidi" w:cstheme="majorBidi"/>
          <w:snapToGrid w:val="0"/>
          <w:sz w:val="24"/>
        </w:rPr>
        <w:t>Lewis</w:t>
      </w:r>
      <w:proofErr w:type="gramEnd"/>
      <w:r w:rsidRPr="00572481">
        <w:rPr>
          <w:rFonts w:asciiTheme="majorBidi" w:hAnsiTheme="majorBidi" w:cstheme="majorBidi"/>
          <w:snapToGrid w:val="0"/>
          <w:sz w:val="24"/>
        </w:rPr>
        <w:t xml:space="preserve"> index; RMSEA, root mean square error of approximation; CI, confidence interval; SRMR, standardized root mean residual</w:t>
      </w:r>
      <w:r>
        <w:rPr>
          <w:rFonts w:asciiTheme="majorBidi" w:hAnsiTheme="majorBidi" w:cstheme="majorBidi"/>
          <w:snapToGrid w:val="0"/>
          <w:sz w:val="24"/>
        </w:rPr>
        <w:t>, --: SRMR was not produced for this model</w:t>
      </w:r>
      <w:r w:rsidRPr="00572481">
        <w:rPr>
          <w:rFonts w:asciiTheme="majorBidi" w:hAnsiTheme="majorBidi" w:cstheme="majorBidi"/>
          <w:snapToGrid w:val="0"/>
          <w:sz w:val="24"/>
        </w:rPr>
        <w:t>.</w:t>
      </w:r>
    </w:p>
    <w:p w14:paraId="4A54CC41" w14:textId="5C7622D5" w:rsidR="003F7EC1" w:rsidRDefault="003F7EC1" w:rsidP="003F7EC1">
      <w:pPr>
        <w:tabs>
          <w:tab w:val="left" w:pos="1201"/>
        </w:tabs>
      </w:pPr>
    </w:p>
    <w:p w14:paraId="5E7760B3" w14:textId="3C365F5D" w:rsidR="00E05990" w:rsidRPr="00E05990" w:rsidRDefault="00E05990" w:rsidP="00E05990">
      <w:pPr>
        <w:spacing w:before="100" w:beforeAutospacing="1" w:after="100" w:afterAutospacing="1" w:line="240" w:lineRule="auto"/>
        <w:outlineLvl w:val="4"/>
      </w:pPr>
      <w:r w:rsidRPr="00C03EE9">
        <w:t xml:space="preserve">Table </w:t>
      </w:r>
      <w:r w:rsidR="00381422">
        <w:t>2</w:t>
      </w:r>
      <w:r w:rsidRPr="00C03EE9">
        <w:t xml:space="preserve">. </w:t>
      </w:r>
      <w:r w:rsidRPr="00E05990">
        <w:t>Regression Weights</w:t>
      </w:r>
      <w:r w:rsidRPr="00C03EE9">
        <w:t xml:space="preserve"> corresponding to item loadings on their domain specific factor and the general factor in the bifactor structure of the DASS-21</w:t>
      </w:r>
      <w:r w:rsidRPr="00E05990">
        <w:t>: (Group number 1 - Default model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8"/>
        <w:gridCol w:w="490"/>
        <w:gridCol w:w="1360"/>
        <w:gridCol w:w="1120"/>
        <w:gridCol w:w="1060"/>
        <w:gridCol w:w="940"/>
        <w:gridCol w:w="700"/>
        <w:gridCol w:w="827"/>
      </w:tblGrid>
      <w:tr w:rsidR="00E05990" w:rsidRPr="00E05990" w14:paraId="26526A21" w14:textId="77777777" w:rsidTr="00E05990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C59EA0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6333AB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C21545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B6ABFD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F10465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42575B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C.R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1E0E88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205464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Label</w:t>
            </w:r>
          </w:p>
        </w:tc>
      </w:tr>
      <w:tr w:rsidR="00E05990" w:rsidRPr="00E05990" w14:paraId="2F607C12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2BE39BF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6BA325A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2A51A2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28A6A66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20ADE3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7BBB5CE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3A7F98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3DC94D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990" w:rsidRPr="00E05990" w14:paraId="7B05486A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3848400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DC8B617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7FE4BC7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ADC658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3.3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9EE886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90.60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4B2C40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7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ED8FB6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.94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7AEE148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5990" w:rsidRPr="00E05990" w14:paraId="57D8FCE9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4B812BB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4B34C19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7B55D1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97FAC9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32.37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7CABEA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468.42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DC0101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1F6AC3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.94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4FAE28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5990" w:rsidRPr="00E05990" w14:paraId="6A2C5507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A6B6251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4A797F0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7CBC35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4D3E49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-14.59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5B21E8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216.754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307B47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-.06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F61CE5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.94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BF6FAF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5990" w:rsidRPr="00E05990" w14:paraId="3A18CF82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1C6E02F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5934178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435CA0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4563A2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8.35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0BFAEB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264.14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A5E4A2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40FDD5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.94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56AC33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5990" w:rsidRPr="00E05990" w14:paraId="386584A4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4DD83CB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115ED39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3A5B74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D35061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28.12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BF478B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</w:rPr>
            </w:pPr>
            <w:r w:rsidRPr="00E05990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</w:rPr>
              <w:t>406.9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288314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39591A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.94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1C1530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5990" w:rsidRPr="00E05990" w14:paraId="682913D9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99E55E1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2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A516B76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09455B9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A97B77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-20.71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F2553A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305.845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BC797A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-.06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8CE3E9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.94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102A06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5990" w:rsidRPr="00E05990" w14:paraId="70A66243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AEB6CB6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4B645C8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9FBDF4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47319B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46B35D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F5BEF7F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FFA684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EA3E573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990" w:rsidRPr="00E05990" w14:paraId="11680840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A149D5A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3E546A9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D48761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D5A60BD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7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3E1DF5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17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101E0A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3.28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5D3DE5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1C7958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5990" w:rsidRPr="00E05990" w14:paraId="38844BA7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F114C93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5B38EA0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736731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A4A9F31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.64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BC9CCDA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1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C4ADEC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8.3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5111B2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20C722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5990" w:rsidRPr="00E05990" w14:paraId="4295755B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6571983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67A9A3F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7C2CB0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ECB58EB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.20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A1F084F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16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8EAFD7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7.41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FCAF95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E8D739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5990" w:rsidRPr="00E05990" w14:paraId="383267EC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AC4011E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C6BCCAA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977DD5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C339AE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.27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88B83C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16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107831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7.93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DFB197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ACBF45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5990" w:rsidRPr="00E05990" w14:paraId="0413A1C1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0C9A8E0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3603F37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E65F068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C49967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.37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3DD32A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17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ADAEECB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8.02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079106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53849F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5990" w:rsidRPr="00E05990" w14:paraId="572F73DC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031225D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2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7FFF491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565404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E1F08C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.1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D6158F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15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05DB99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7.42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C675D1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A2A8B9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5990" w:rsidRPr="00E05990" w14:paraId="6431BD19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27C90AB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FC6D07B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38C8C9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27BB982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889F0C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74A5BB7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AD327A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765898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990" w:rsidRPr="00E05990" w14:paraId="7FA6DD52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33047EA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ASS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E43C20F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78A26D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FBF56E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72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0361E3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15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CF3500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4.74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3144CC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29336F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5990" w:rsidRPr="00E05990" w14:paraId="0A35674F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F85953D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2BB2825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0FFC4E4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315A89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42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6B2657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14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AAB903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2.8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888707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B0D057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5990" w:rsidRPr="00E05990" w14:paraId="2311FE53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DC9030A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3865918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14CBFB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E222FE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.04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6536B4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21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7F0555C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4.87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076637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E923DE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5990" w:rsidRPr="00E05990" w14:paraId="5AA319CF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456879A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69CE36F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CDCD8D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5364DA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98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50D5BC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18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2485A2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5.44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2766C0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9DB7DB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5990" w:rsidRPr="00E05990" w14:paraId="75D11504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E21FE74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92B8354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5A0987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2C5BFA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45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D18128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15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548E69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2.8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E8126E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180052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5990" w:rsidRPr="00E05990" w14:paraId="40CE18F0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1202260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8D3BAAD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DAD7E26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CD6906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9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A42D056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17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3F662F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5.37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B3FE4FA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4024BD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5990" w:rsidRPr="00E05990" w14:paraId="794A1828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D9F8475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BA94B1B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B3130B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EE445F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C1ACE7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130331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8.2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6E5082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135FAB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05990" w:rsidRPr="00E05990" w14:paraId="563D864A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A8DAC18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80FEE69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639F5E1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9A9A5E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20FBFE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6FEBB5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8.2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B24D94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5703E6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05990" w:rsidRPr="00E05990" w14:paraId="68C0F7AE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155A8C4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E381F8D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A1F2E79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46D862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E80E2E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74C7BE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8.2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1F6D02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9A5CD46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05990" w:rsidRPr="00E05990" w14:paraId="1CEB5670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DEAB4CA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0267669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99697F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70EE52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73C10A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C18335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8.2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6D37BA4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3B384B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05990" w:rsidRPr="00E05990" w14:paraId="4CFFBD65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B5FBB37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29DED1E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9E8452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471155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70D807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1C389E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8.2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B4E873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4688ED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05990" w:rsidRPr="00E05990" w14:paraId="11F76CAB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A11A89B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27DFEC6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A3E22D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288F92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718A8DC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12CB13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8.2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0578DD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FA6B69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05990" w:rsidRPr="00E05990" w14:paraId="34EE6AF4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C10A793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2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5F988E0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049E04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2ED279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4D4FB0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F6E3B6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8.2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8A8F9C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B4535A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05990" w:rsidRPr="00E05990" w14:paraId="5F164C8F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989E284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9C3AD8D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E604FD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5A4709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63F809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52F7452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8.2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8E3BCA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989199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05990" w:rsidRPr="00E05990" w14:paraId="452C0084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583E9B4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0A9A3D6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FF35E9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C41E6F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9D06CA7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E524D2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8.2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C28A8C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49D2E2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05990" w:rsidRPr="00E05990" w14:paraId="1F8D3252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41CAEAE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B66242D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8869975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B9DF71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BDC5E5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A5DC5D9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8.2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A7BDFA4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3F46D6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05990" w:rsidRPr="00E05990" w14:paraId="5A37B88E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6D03E92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DFD2527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3873942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5AC8EFE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F65D0B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15C66BB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8.2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DDF7D1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78C558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05990" w:rsidRPr="00E05990" w14:paraId="43B643A1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6B000FF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922EF35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3FA369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6CE736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EEC3F5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EE05077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8.2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7BC37D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077F95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05990" w:rsidRPr="00E05990" w14:paraId="3A7BED95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24D62C9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DD3970E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56CC5A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EA717D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6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A108541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5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D4D4FA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9.91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FB3471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17A0AE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5990" w:rsidRPr="00E05990" w14:paraId="3C6A5E3E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F5633B6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2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90AAB00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4F0FB1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19DA55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D9D155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409DA4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8.2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EC8ED8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30CE63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05990" w:rsidRPr="00E05990" w14:paraId="5EE18901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7AE45CA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3B84B58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02F5D90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253B0D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3571E1D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2B27CF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8.2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A311FB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F5A5AD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05990" w:rsidRPr="00E05990" w14:paraId="1C11C94E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D51DD2F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89F042E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77023B7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16F681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FB703B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0D5834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8.2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FDBBC0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188E23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05990" w:rsidRPr="00E05990" w14:paraId="62AC860A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1648116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7B91B55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5A6CE9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11091A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96F7D8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AF0BA9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8.2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5F2557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28575D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05990" w:rsidRPr="00E05990" w14:paraId="25C852BA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F9F2632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789099A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42570E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125C18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6404C5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17E3BD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8.2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88B256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2E5D90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05990" w:rsidRPr="00E05990" w14:paraId="10E31F6B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11A7553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F13BD21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34B7BDE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DBEE88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5AAD0C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AD96CC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8.2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7F1075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A75E8D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05990" w:rsidRPr="00E05990" w14:paraId="76882755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438F754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87538D7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127C87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401A83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45FAC5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B20F9D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8.2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0DCEC7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C292D7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05990" w:rsidRPr="00E05990" w14:paraId="5EF16A35" w14:textId="77777777" w:rsidTr="00E0599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059D0ED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ASS1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0B10769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7635E3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FE314A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B5A5F9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ACFCE0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18.2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76DF8C9" w14:textId="77777777" w:rsidR="00E05990" w:rsidRPr="00E05990" w:rsidRDefault="00E05990" w:rsidP="00E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EE3EF0" w14:textId="77777777" w:rsidR="00E05990" w:rsidRPr="00E05990" w:rsidRDefault="00E05990" w:rsidP="00E0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99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14:paraId="3B23286F" w14:textId="77777777" w:rsidR="00E05990" w:rsidRPr="003F7EC1" w:rsidRDefault="00E05990" w:rsidP="003F7EC1">
      <w:pPr>
        <w:tabs>
          <w:tab w:val="left" w:pos="1201"/>
        </w:tabs>
      </w:pPr>
    </w:p>
    <w:sectPr w:rsidR="00E05990" w:rsidRPr="003F7EC1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6D4"/>
    <w:rsid w:val="00091954"/>
    <w:rsid w:val="000D24D6"/>
    <w:rsid w:val="00135E96"/>
    <w:rsid w:val="00153F4E"/>
    <w:rsid w:val="002D2BF6"/>
    <w:rsid w:val="002F2DB1"/>
    <w:rsid w:val="00344ADF"/>
    <w:rsid w:val="003561C1"/>
    <w:rsid w:val="00361ED7"/>
    <w:rsid w:val="00381422"/>
    <w:rsid w:val="003F7EC1"/>
    <w:rsid w:val="004F1387"/>
    <w:rsid w:val="00504D4C"/>
    <w:rsid w:val="00506A15"/>
    <w:rsid w:val="00537BA5"/>
    <w:rsid w:val="005403A3"/>
    <w:rsid w:val="005545A6"/>
    <w:rsid w:val="005E4A11"/>
    <w:rsid w:val="005F7900"/>
    <w:rsid w:val="00714320"/>
    <w:rsid w:val="007F2BB6"/>
    <w:rsid w:val="008D2140"/>
    <w:rsid w:val="00962016"/>
    <w:rsid w:val="00981FA8"/>
    <w:rsid w:val="009D760B"/>
    <w:rsid w:val="009E0914"/>
    <w:rsid w:val="009E5249"/>
    <w:rsid w:val="00B64528"/>
    <w:rsid w:val="00C03EE9"/>
    <w:rsid w:val="00CF76EC"/>
    <w:rsid w:val="00D140DB"/>
    <w:rsid w:val="00DD0BF1"/>
    <w:rsid w:val="00DD246A"/>
    <w:rsid w:val="00E05990"/>
    <w:rsid w:val="00E35B69"/>
    <w:rsid w:val="00EC76D4"/>
    <w:rsid w:val="00EF01B5"/>
    <w:rsid w:val="00EF70AE"/>
    <w:rsid w:val="00FC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4872B"/>
  <w15:chartTrackingRefBased/>
  <w15:docId w15:val="{5C84549B-FF45-4002-98E8-1ED730DF8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qFormat/>
    <w:rsid w:val="00E05990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4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E0599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0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7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9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36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79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556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62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701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3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Ali</dc:creator>
  <cp:keywords/>
  <dc:description/>
  <cp:lastModifiedBy>Amira Ali</cp:lastModifiedBy>
  <cp:revision>49</cp:revision>
  <dcterms:created xsi:type="dcterms:W3CDTF">2022-06-02T05:10:00Z</dcterms:created>
  <dcterms:modified xsi:type="dcterms:W3CDTF">2022-06-03T05:20:00Z</dcterms:modified>
</cp:coreProperties>
</file>